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2D754" w14:textId="43E2F664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401F81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Pr="00401F81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1. The influence of </w:t>
      </w:r>
      <w:r w:rsidRPr="00401F81">
        <w:rPr>
          <w:rFonts w:ascii="Times New Roman" w:hAnsi="Times New Roman" w:cs="Times New Roman"/>
          <w:b/>
          <w:i/>
          <w:sz w:val="20"/>
          <w:szCs w:val="20"/>
        </w:rPr>
        <w:t>TREML2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 rs3747742</w:t>
      </w:r>
      <w:r w:rsidR="00401F81" w:rsidRPr="00401F81">
        <w:rPr>
          <w:rFonts w:ascii="Times New Roman" w:hAnsi="Times New Roman" w:cs="Times New Roman"/>
          <w:b/>
          <w:sz w:val="20"/>
          <w:szCs w:val="20"/>
        </w:rPr>
        <w:t xml:space="preserve"> genotypes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 on</w:t>
      </w:r>
      <w:r w:rsidR="00070999" w:rsidRPr="00401F81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" w:name="_Hlk533842014"/>
      <w:r w:rsidRPr="00401F81">
        <w:rPr>
          <w:rFonts w:ascii="Times New Roman" w:hAnsi="Times New Roman" w:cs="Times New Roman"/>
          <w:b/>
          <w:sz w:val="20"/>
          <w:szCs w:val="20"/>
        </w:rPr>
        <w:t>average thickness</w:t>
      </w:r>
      <w:bookmarkEnd w:id="1"/>
      <w:r w:rsidRPr="00401F81">
        <w:rPr>
          <w:rFonts w:ascii="Times New Roman" w:hAnsi="Times New Roman" w:cs="Times New Roman"/>
          <w:b/>
          <w:sz w:val="20"/>
          <w:szCs w:val="20"/>
        </w:rPr>
        <w:t xml:space="preserve"> of AD-related cerebral cortices</w:t>
      </w:r>
      <w:r w:rsidR="00106A6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96"/>
        <w:gridCol w:w="1598"/>
        <w:gridCol w:w="1598"/>
        <w:gridCol w:w="1598"/>
        <w:gridCol w:w="806"/>
      </w:tblGrid>
      <w:tr w:rsidR="009B0D13" w:rsidRPr="00401F81" w14:paraId="00D7C96A" w14:textId="77777777" w:rsidTr="009B1713">
        <w:tc>
          <w:tcPr>
            <w:tcW w:w="0" w:type="auto"/>
            <w:vMerge w:val="restart"/>
          </w:tcPr>
          <w:p w14:paraId="109B63B9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Cerebral cortices</w:t>
            </w:r>
          </w:p>
        </w:tc>
        <w:tc>
          <w:tcPr>
            <w:tcW w:w="0" w:type="auto"/>
            <w:gridSpan w:val="3"/>
          </w:tcPr>
          <w:p w14:paraId="344D5826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enotypes</w:t>
            </w:r>
          </w:p>
        </w:tc>
        <w:tc>
          <w:tcPr>
            <w:tcW w:w="0" w:type="auto"/>
            <w:vMerge w:val="restart"/>
          </w:tcPr>
          <w:p w14:paraId="163B6D2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B0D13" w:rsidRPr="00401F81" w14:paraId="4F7B7F3C" w14:textId="77777777" w:rsidTr="009B1713">
        <w:tc>
          <w:tcPr>
            <w:tcW w:w="0" w:type="auto"/>
            <w:vMerge/>
          </w:tcPr>
          <w:p w14:paraId="7156A339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C0B8F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0" w:type="auto"/>
          </w:tcPr>
          <w:p w14:paraId="3385D43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0" w:type="auto"/>
          </w:tcPr>
          <w:p w14:paraId="302C44E9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T/T</w:t>
            </w:r>
          </w:p>
        </w:tc>
        <w:tc>
          <w:tcPr>
            <w:tcW w:w="0" w:type="auto"/>
            <w:vMerge/>
          </w:tcPr>
          <w:p w14:paraId="2D5C782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0083AA39" w14:textId="77777777" w:rsidTr="009B1713">
        <w:tc>
          <w:tcPr>
            <w:tcW w:w="0" w:type="auto"/>
          </w:tcPr>
          <w:p w14:paraId="4FCD0AA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Entorhinal cortex (Left</w:t>
            </w:r>
            <w:r w:rsidRPr="00401F8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mm)</w:t>
            </w:r>
          </w:p>
        </w:tc>
        <w:tc>
          <w:tcPr>
            <w:tcW w:w="0" w:type="auto"/>
          </w:tcPr>
          <w:p w14:paraId="081F353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.465±0.3043 (12)</w:t>
            </w:r>
          </w:p>
        </w:tc>
        <w:tc>
          <w:tcPr>
            <w:tcW w:w="0" w:type="auto"/>
          </w:tcPr>
          <w:p w14:paraId="30493275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.454±0.3122 (71)</w:t>
            </w:r>
          </w:p>
        </w:tc>
        <w:tc>
          <w:tcPr>
            <w:tcW w:w="0" w:type="auto"/>
          </w:tcPr>
          <w:p w14:paraId="0321842E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.513±0.3171 (75)</w:t>
            </w:r>
          </w:p>
        </w:tc>
        <w:tc>
          <w:tcPr>
            <w:tcW w:w="0" w:type="auto"/>
          </w:tcPr>
          <w:p w14:paraId="37D88BBD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5158</w:t>
            </w:r>
          </w:p>
          <w:p w14:paraId="09759FE4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02ED941E" w14:textId="77777777" w:rsidTr="009B1713">
        <w:tc>
          <w:tcPr>
            <w:tcW w:w="0" w:type="auto"/>
          </w:tcPr>
          <w:p w14:paraId="56260F9E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Entorhinal cortex (Right, mm)</w:t>
            </w:r>
          </w:p>
        </w:tc>
        <w:tc>
          <w:tcPr>
            <w:tcW w:w="0" w:type="auto"/>
          </w:tcPr>
          <w:p w14:paraId="0D32021C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.61±0.4139 (12)</w:t>
            </w:r>
          </w:p>
        </w:tc>
        <w:tc>
          <w:tcPr>
            <w:tcW w:w="0" w:type="auto"/>
          </w:tcPr>
          <w:p w14:paraId="5287A5B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.556±0.3705 (71)</w:t>
            </w:r>
          </w:p>
        </w:tc>
        <w:tc>
          <w:tcPr>
            <w:tcW w:w="0" w:type="auto"/>
          </w:tcPr>
          <w:p w14:paraId="38ED4A80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.653±0.3523 (75)</w:t>
            </w:r>
          </w:p>
        </w:tc>
        <w:tc>
          <w:tcPr>
            <w:tcW w:w="0" w:type="auto"/>
          </w:tcPr>
          <w:p w14:paraId="024FF55C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2791</w:t>
            </w:r>
          </w:p>
          <w:p w14:paraId="50846A4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183F88BF" w14:textId="77777777" w:rsidTr="009B1713">
        <w:tc>
          <w:tcPr>
            <w:tcW w:w="0" w:type="auto"/>
          </w:tcPr>
          <w:p w14:paraId="6F57EC1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Middle temporal gyrus (Left, mm)</w:t>
            </w:r>
          </w:p>
        </w:tc>
        <w:tc>
          <w:tcPr>
            <w:tcW w:w="0" w:type="auto"/>
          </w:tcPr>
          <w:p w14:paraId="1B09C445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712±0.1416 (12)</w:t>
            </w:r>
          </w:p>
        </w:tc>
        <w:tc>
          <w:tcPr>
            <w:tcW w:w="0" w:type="auto"/>
          </w:tcPr>
          <w:p w14:paraId="60BB4A3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77±0.1712 (71)</w:t>
            </w:r>
          </w:p>
        </w:tc>
        <w:tc>
          <w:tcPr>
            <w:tcW w:w="0" w:type="auto"/>
          </w:tcPr>
          <w:p w14:paraId="0C1B97F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786±0.1508 (75)</w:t>
            </w:r>
          </w:p>
        </w:tc>
        <w:tc>
          <w:tcPr>
            <w:tcW w:w="0" w:type="auto"/>
          </w:tcPr>
          <w:p w14:paraId="19A2CDF5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3238</w:t>
            </w:r>
          </w:p>
          <w:p w14:paraId="15C3EBF3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21F10C03" w14:textId="77777777" w:rsidTr="009B1713">
        <w:tc>
          <w:tcPr>
            <w:tcW w:w="0" w:type="auto"/>
          </w:tcPr>
          <w:p w14:paraId="586DB518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Middle temporal gyrus (Right, mm)</w:t>
            </w:r>
          </w:p>
        </w:tc>
        <w:tc>
          <w:tcPr>
            <w:tcW w:w="0" w:type="auto"/>
          </w:tcPr>
          <w:p w14:paraId="03C92BE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793±0.0719 (12)</w:t>
            </w:r>
          </w:p>
        </w:tc>
        <w:tc>
          <w:tcPr>
            <w:tcW w:w="0" w:type="auto"/>
          </w:tcPr>
          <w:p w14:paraId="57A693D0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82±0.1423 (71)</w:t>
            </w:r>
          </w:p>
        </w:tc>
        <w:tc>
          <w:tcPr>
            <w:tcW w:w="0" w:type="auto"/>
          </w:tcPr>
          <w:p w14:paraId="2C816A4E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843±0.1442 (75)</w:t>
            </w:r>
          </w:p>
        </w:tc>
        <w:tc>
          <w:tcPr>
            <w:tcW w:w="0" w:type="auto"/>
          </w:tcPr>
          <w:p w14:paraId="7BD800B5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3983</w:t>
            </w:r>
          </w:p>
          <w:p w14:paraId="28A01FCF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7DD6D6FA" w14:textId="77777777" w:rsidTr="009B1713">
        <w:tc>
          <w:tcPr>
            <w:tcW w:w="0" w:type="auto"/>
          </w:tcPr>
          <w:p w14:paraId="3766915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gyrus (Left, mm)</w:t>
            </w:r>
          </w:p>
        </w:tc>
        <w:tc>
          <w:tcPr>
            <w:tcW w:w="0" w:type="auto"/>
          </w:tcPr>
          <w:p w14:paraId="74E20CDE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675±0.2891 (12)</w:t>
            </w:r>
          </w:p>
        </w:tc>
        <w:tc>
          <w:tcPr>
            <w:tcW w:w="0" w:type="auto"/>
          </w:tcPr>
          <w:p w14:paraId="1F149A2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757±0.3558 (71)</w:t>
            </w:r>
          </w:p>
        </w:tc>
        <w:tc>
          <w:tcPr>
            <w:tcW w:w="0" w:type="auto"/>
          </w:tcPr>
          <w:p w14:paraId="746BC886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844±0.3362 (75)</w:t>
            </w:r>
          </w:p>
        </w:tc>
        <w:tc>
          <w:tcPr>
            <w:tcW w:w="0" w:type="auto"/>
          </w:tcPr>
          <w:p w14:paraId="65F8B982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1473</w:t>
            </w:r>
          </w:p>
          <w:p w14:paraId="11F1A1BF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6D6BDC22" w14:textId="77777777" w:rsidTr="009B1713">
        <w:tc>
          <w:tcPr>
            <w:tcW w:w="0" w:type="auto"/>
          </w:tcPr>
          <w:p w14:paraId="360236AC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gyrus (Right, mm)</w:t>
            </w:r>
          </w:p>
        </w:tc>
        <w:tc>
          <w:tcPr>
            <w:tcW w:w="0" w:type="auto"/>
          </w:tcPr>
          <w:p w14:paraId="0DF83616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705±0.2263 (12)</w:t>
            </w:r>
          </w:p>
        </w:tc>
        <w:tc>
          <w:tcPr>
            <w:tcW w:w="0" w:type="auto"/>
          </w:tcPr>
          <w:p w14:paraId="063F960E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722±0.279 (71)</w:t>
            </w:r>
          </w:p>
        </w:tc>
        <w:tc>
          <w:tcPr>
            <w:tcW w:w="0" w:type="auto"/>
          </w:tcPr>
          <w:p w14:paraId="506C4311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.769±0.2448 (75)</w:t>
            </w:r>
          </w:p>
        </w:tc>
        <w:tc>
          <w:tcPr>
            <w:tcW w:w="0" w:type="auto"/>
          </w:tcPr>
          <w:p w14:paraId="6455D4EA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4802</w:t>
            </w:r>
          </w:p>
          <w:p w14:paraId="4BD60ADF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E8FD5C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1F81">
        <w:rPr>
          <w:rFonts w:ascii="Times New Roman" w:hAnsi="Times New Roman" w:cs="Times New Roman" w:hint="eastAsia"/>
          <w:sz w:val="20"/>
          <w:szCs w:val="20"/>
        </w:rPr>
        <w:t>D</w:t>
      </w:r>
      <w:r w:rsidRPr="00401F81">
        <w:rPr>
          <w:rFonts w:ascii="Times New Roman" w:hAnsi="Times New Roman" w:cs="Times New Roman"/>
          <w:sz w:val="20"/>
          <w:szCs w:val="20"/>
        </w:rPr>
        <w:t>ata in this table are expressed as mean</w:t>
      </w:r>
      <w:r w:rsidRPr="00401F81">
        <w:rPr>
          <w:rFonts w:ascii="Times New Roman" w:hAnsi="Times New Roman" w:cs="Times New Roman" w:hint="eastAsia"/>
          <w:sz w:val="20"/>
          <w:szCs w:val="20"/>
        </w:rPr>
        <w:t>±</w:t>
      </w:r>
      <w:r w:rsidRPr="00401F81">
        <w:rPr>
          <w:rFonts w:ascii="Times New Roman" w:hAnsi="Times New Roman" w:cs="Times New Roman" w:hint="eastAsia"/>
          <w:sz w:val="20"/>
          <w:szCs w:val="20"/>
        </w:rPr>
        <w:t>SD</w:t>
      </w:r>
      <w:r w:rsidRPr="00401F81">
        <w:rPr>
          <w:rFonts w:ascii="Times New Roman" w:hAnsi="Times New Roman" w:cs="Times New Roman"/>
          <w:sz w:val="20"/>
          <w:szCs w:val="20"/>
        </w:rPr>
        <w:t xml:space="preserve"> (number of subjects) and analyzed with one-way ANOVA. </w:t>
      </w:r>
    </w:p>
    <w:p w14:paraId="4E4C99BF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BB320BB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1FB98CC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C21B57B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43C14AF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FF27815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3F596DE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FA9A94E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AD0C2F7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5D46F53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1BF84B7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B5337D9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29251BA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867585D" w14:textId="7821CDD9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01F8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Pr="00401F81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2. The influence of </w:t>
      </w:r>
      <w:r w:rsidRPr="00401F81">
        <w:rPr>
          <w:rFonts w:ascii="Times New Roman" w:hAnsi="Times New Roman" w:cs="Times New Roman"/>
          <w:b/>
          <w:i/>
          <w:sz w:val="20"/>
          <w:szCs w:val="20"/>
        </w:rPr>
        <w:t>TREML2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 rs3747742 </w:t>
      </w:r>
      <w:r w:rsidR="00401F81" w:rsidRPr="00401F81">
        <w:rPr>
          <w:rFonts w:ascii="Times New Roman" w:hAnsi="Times New Roman" w:cs="Times New Roman"/>
          <w:b/>
          <w:sz w:val="20"/>
          <w:szCs w:val="20"/>
        </w:rPr>
        <w:t xml:space="preserve">genotypes 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on </w:t>
      </w:r>
      <w:r w:rsidR="00070999" w:rsidRPr="00401F81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401F81">
        <w:rPr>
          <w:rFonts w:ascii="Times New Roman" w:hAnsi="Times New Roman" w:cs="Times New Roman"/>
          <w:b/>
          <w:sz w:val="20"/>
          <w:szCs w:val="20"/>
        </w:rPr>
        <w:t>volume of AD-related cerebral cortices</w:t>
      </w:r>
      <w:r w:rsidR="00106A6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86"/>
        <w:gridCol w:w="1533"/>
        <w:gridCol w:w="1533"/>
        <w:gridCol w:w="1533"/>
        <w:gridCol w:w="811"/>
      </w:tblGrid>
      <w:tr w:rsidR="009B0D13" w:rsidRPr="00401F81" w14:paraId="59918959" w14:textId="77777777" w:rsidTr="009B1713">
        <w:tc>
          <w:tcPr>
            <w:tcW w:w="0" w:type="auto"/>
            <w:vMerge w:val="restart"/>
          </w:tcPr>
          <w:p w14:paraId="1FB5B1F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5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Cerebral cortices</w:t>
            </w:r>
          </w:p>
        </w:tc>
        <w:tc>
          <w:tcPr>
            <w:tcW w:w="0" w:type="auto"/>
            <w:gridSpan w:val="3"/>
          </w:tcPr>
          <w:p w14:paraId="187923D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enotypes</w:t>
            </w:r>
          </w:p>
        </w:tc>
        <w:tc>
          <w:tcPr>
            <w:tcW w:w="0" w:type="auto"/>
            <w:vMerge w:val="restart"/>
          </w:tcPr>
          <w:p w14:paraId="7A604059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B0D13" w:rsidRPr="00401F81" w14:paraId="40A93359" w14:textId="77777777" w:rsidTr="009B1713">
        <w:tc>
          <w:tcPr>
            <w:tcW w:w="0" w:type="auto"/>
            <w:vMerge/>
          </w:tcPr>
          <w:p w14:paraId="3F4EEE4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17F68E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0" w:type="auto"/>
          </w:tcPr>
          <w:p w14:paraId="7C5A7A7A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0" w:type="auto"/>
          </w:tcPr>
          <w:p w14:paraId="361992CE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T/T</w:t>
            </w:r>
          </w:p>
        </w:tc>
        <w:tc>
          <w:tcPr>
            <w:tcW w:w="0" w:type="auto"/>
            <w:vMerge/>
          </w:tcPr>
          <w:p w14:paraId="0E21C5AD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3D311324" w14:textId="77777777" w:rsidTr="009B1713">
        <w:tc>
          <w:tcPr>
            <w:tcW w:w="0" w:type="auto"/>
          </w:tcPr>
          <w:p w14:paraId="3623AB55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34043300"/>
            <w:bookmarkStart w:id="4" w:name="OLE_LINK22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Entorhinal cortex</w:t>
            </w:r>
            <w:bookmarkEnd w:id="3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(Lef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4"/>
          </w:p>
        </w:tc>
        <w:tc>
          <w:tcPr>
            <w:tcW w:w="0" w:type="auto"/>
          </w:tcPr>
          <w:p w14:paraId="1170B918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5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  <w:bookmarkEnd w:id="5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Start w:id="6" w:name="OLE_LINK26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14.6</w:t>
            </w:r>
            <w:bookmarkEnd w:id="6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0" w:type="auto"/>
          </w:tcPr>
          <w:p w14:paraId="2C797FB3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7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  <w:bookmarkEnd w:id="7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bookmarkStart w:id="8" w:name="OLE_LINK28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40.4</w:t>
            </w:r>
            <w:bookmarkEnd w:id="8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(71)</w:t>
            </w:r>
          </w:p>
        </w:tc>
        <w:tc>
          <w:tcPr>
            <w:tcW w:w="0" w:type="auto"/>
          </w:tcPr>
          <w:p w14:paraId="4C24AF6C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988±301 (75)</w:t>
            </w:r>
          </w:p>
        </w:tc>
        <w:tc>
          <w:tcPr>
            <w:tcW w:w="0" w:type="auto"/>
          </w:tcPr>
          <w:p w14:paraId="366AA152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8785</w:t>
            </w:r>
          </w:p>
          <w:p w14:paraId="33BB8D86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59087AF9" w14:textId="77777777" w:rsidTr="009B1713">
        <w:tc>
          <w:tcPr>
            <w:tcW w:w="0" w:type="auto"/>
          </w:tcPr>
          <w:p w14:paraId="1EB80E2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29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Entorhinal cortex (Righ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9"/>
          </w:p>
        </w:tc>
        <w:tc>
          <w:tcPr>
            <w:tcW w:w="0" w:type="auto"/>
          </w:tcPr>
          <w:p w14:paraId="1604430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766±316.5 (12)</w:t>
            </w:r>
          </w:p>
        </w:tc>
        <w:tc>
          <w:tcPr>
            <w:tcW w:w="0" w:type="auto"/>
          </w:tcPr>
          <w:p w14:paraId="3C8CB20C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878±407.2 (71)</w:t>
            </w:r>
          </w:p>
        </w:tc>
        <w:tc>
          <w:tcPr>
            <w:tcW w:w="0" w:type="auto"/>
          </w:tcPr>
          <w:p w14:paraId="7C9740E9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891±422.9 (75)</w:t>
            </w:r>
          </w:p>
        </w:tc>
        <w:tc>
          <w:tcPr>
            <w:tcW w:w="0" w:type="auto"/>
          </w:tcPr>
          <w:p w14:paraId="51A22095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6167</w:t>
            </w:r>
          </w:p>
          <w:p w14:paraId="53C8CA5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1EEA7719" w14:textId="77777777" w:rsidTr="009B1713">
        <w:tc>
          <w:tcPr>
            <w:tcW w:w="0" w:type="auto"/>
          </w:tcPr>
          <w:p w14:paraId="356281D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534043315"/>
            <w:bookmarkStart w:id="11" w:name="OLE_LINK30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Middle temporal gyrus</w:t>
            </w:r>
            <w:bookmarkEnd w:id="10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(Lef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11"/>
          </w:p>
        </w:tc>
        <w:tc>
          <w:tcPr>
            <w:tcW w:w="0" w:type="auto"/>
          </w:tcPr>
          <w:p w14:paraId="1F1BF7B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9450±1202 (12)</w:t>
            </w:r>
          </w:p>
        </w:tc>
        <w:tc>
          <w:tcPr>
            <w:tcW w:w="0" w:type="auto"/>
          </w:tcPr>
          <w:p w14:paraId="0EFADC75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9895±1329 (71)</w:t>
            </w:r>
          </w:p>
        </w:tc>
        <w:tc>
          <w:tcPr>
            <w:tcW w:w="0" w:type="auto"/>
          </w:tcPr>
          <w:p w14:paraId="48E8381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9505±1196 (75)</w:t>
            </w:r>
          </w:p>
        </w:tc>
        <w:tc>
          <w:tcPr>
            <w:tcW w:w="0" w:type="auto"/>
          </w:tcPr>
          <w:p w14:paraId="0FBC9E0E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1441</w:t>
            </w:r>
          </w:p>
          <w:p w14:paraId="52082E71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37F6B22F" w14:textId="77777777" w:rsidTr="009B1713">
        <w:tc>
          <w:tcPr>
            <w:tcW w:w="0" w:type="auto"/>
          </w:tcPr>
          <w:p w14:paraId="23E7CFF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Middle temporal gyrus (Righ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F217D4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31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0960</w:t>
            </w:r>
            <w:bookmarkEnd w:id="12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±1448 (12)</w:t>
            </w:r>
          </w:p>
        </w:tc>
        <w:tc>
          <w:tcPr>
            <w:tcW w:w="0" w:type="auto"/>
          </w:tcPr>
          <w:p w14:paraId="12CF40F8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0962±1357 (71)</w:t>
            </w:r>
          </w:p>
        </w:tc>
        <w:tc>
          <w:tcPr>
            <w:tcW w:w="0" w:type="auto"/>
          </w:tcPr>
          <w:p w14:paraId="33FC247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0924±1300 (75)</w:t>
            </w:r>
          </w:p>
        </w:tc>
        <w:tc>
          <w:tcPr>
            <w:tcW w:w="0" w:type="auto"/>
          </w:tcPr>
          <w:p w14:paraId="6B0FAFD0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9844</w:t>
            </w:r>
          </w:p>
          <w:p w14:paraId="53D89C72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4D50AB35" w14:textId="77777777" w:rsidTr="009B1713">
        <w:tc>
          <w:tcPr>
            <w:tcW w:w="0" w:type="auto"/>
          </w:tcPr>
          <w:p w14:paraId="0E1E76B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534043331"/>
            <w:bookmarkStart w:id="14" w:name="OLE_LINK32"/>
            <w:proofErr w:type="spellStart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gyrus</w:t>
            </w:r>
            <w:bookmarkEnd w:id="13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(Lef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14"/>
          </w:p>
        </w:tc>
        <w:tc>
          <w:tcPr>
            <w:tcW w:w="0" w:type="auto"/>
          </w:tcPr>
          <w:p w14:paraId="41BD027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128±388.9 (12)</w:t>
            </w:r>
          </w:p>
        </w:tc>
        <w:tc>
          <w:tcPr>
            <w:tcW w:w="0" w:type="auto"/>
          </w:tcPr>
          <w:p w14:paraId="0B13E9E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081±334.6 (71)</w:t>
            </w:r>
          </w:p>
        </w:tc>
        <w:tc>
          <w:tcPr>
            <w:tcW w:w="0" w:type="auto"/>
          </w:tcPr>
          <w:p w14:paraId="1601A4AE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144±311.4 (75)</w:t>
            </w:r>
          </w:p>
        </w:tc>
        <w:tc>
          <w:tcPr>
            <w:tcW w:w="0" w:type="auto"/>
          </w:tcPr>
          <w:p w14:paraId="5817658D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5062</w:t>
            </w:r>
          </w:p>
          <w:p w14:paraId="149FB0DC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786CED8B" w14:textId="77777777" w:rsidTr="009B1713">
        <w:tc>
          <w:tcPr>
            <w:tcW w:w="0" w:type="auto"/>
          </w:tcPr>
          <w:p w14:paraId="2AC4EE71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gyrus (Righ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FC24E3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984±267.5 (12)</w:t>
            </w:r>
          </w:p>
        </w:tc>
        <w:tc>
          <w:tcPr>
            <w:tcW w:w="0" w:type="auto"/>
          </w:tcPr>
          <w:p w14:paraId="67200F60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972±287.4 (71)</w:t>
            </w:r>
          </w:p>
        </w:tc>
        <w:tc>
          <w:tcPr>
            <w:tcW w:w="0" w:type="auto"/>
          </w:tcPr>
          <w:p w14:paraId="53FAB9D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2020±294.8 (75)</w:t>
            </w:r>
          </w:p>
        </w:tc>
        <w:tc>
          <w:tcPr>
            <w:tcW w:w="0" w:type="auto"/>
          </w:tcPr>
          <w:p w14:paraId="54B7DFB1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6006</w:t>
            </w:r>
          </w:p>
          <w:p w14:paraId="2D0D75CC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2"/>
    <w:p w14:paraId="05E1F6EB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1F81">
        <w:rPr>
          <w:rFonts w:ascii="Times New Roman" w:hAnsi="Times New Roman" w:cs="Times New Roman" w:hint="eastAsia"/>
          <w:sz w:val="20"/>
          <w:szCs w:val="20"/>
        </w:rPr>
        <w:t>D</w:t>
      </w:r>
      <w:r w:rsidRPr="00401F81">
        <w:rPr>
          <w:rFonts w:ascii="Times New Roman" w:hAnsi="Times New Roman" w:cs="Times New Roman"/>
          <w:sz w:val="20"/>
          <w:szCs w:val="20"/>
        </w:rPr>
        <w:t>ata in this table are expressed as mean</w:t>
      </w:r>
      <w:r w:rsidRPr="00401F81">
        <w:rPr>
          <w:rFonts w:ascii="Times New Roman" w:hAnsi="Times New Roman" w:cs="Times New Roman" w:hint="eastAsia"/>
          <w:sz w:val="20"/>
          <w:szCs w:val="20"/>
        </w:rPr>
        <w:t>±</w:t>
      </w:r>
      <w:r w:rsidRPr="00401F81">
        <w:rPr>
          <w:rFonts w:ascii="Times New Roman" w:hAnsi="Times New Roman" w:cs="Times New Roman" w:hint="eastAsia"/>
          <w:sz w:val="20"/>
          <w:szCs w:val="20"/>
        </w:rPr>
        <w:t>SD</w:t>
      </w:r>
      <w:r w:rsidRPr="00401F81">
        <w:rPr>
          <w:rFonts w:ascii="Times New Roman" w:hAnsi="Times New Roman" w:cs="Times New Roman"/>
          <w:sz w:val="20"/>
          <w:szCs w:val="20"/>
        </w:rPr>
        <w:t xml:space="preserve"> (number of subjects) and analyzed with one-way ANOVA. </w:t>
      </w:r>
    </w:p>
    <w:p w14:paraId="48CA4DF1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1CF5B6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0B14D2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2A7DA0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3224BF4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C8878A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047FF1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AD0CFA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D7B725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9A0EF5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3CCB69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543F1B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05BEFB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CD05EC" w14:textId="117CB469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01F8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Pr="00401F81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3. The influence of </w:t>
      </w:r>
      <w:r w:rsidRPr="00401F81">
        <w:rPr>
          <w:rFonts w:ascii="Times New Roman" w:hAnsi="Times New Roman" w:cs="Times New Roman"/>
          <w:b/>
          <w:i/>
          <w:sz w:val="20"/>
          <w:szCs w:val="20"/>
        </w:rPr>
        <w:t>TREML2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 rs3747742</w:t>
      </w:r>
      <w:r w:rsidR="00401F81" w:rsidRPr="00401F81">
        <w:rPr>
          <w:rFonts w:ascii="Times New Roman" w:hAnsi="Times New Roman" w:cs="Times New Roman"/>
          <w:b/>
          <w:sz w:val="20"/>
          <w:szCs w:val="20"/>
        </w:rPr>
        <w:t xml:space="preserve"> genotypes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 on </w:t>
      </w:r>
      <w:r w:rsidR="00070999" w:rsidRPr="00401F81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401F81">
        <w:rPr>
          <w:rFonts w:ascii="Times New Roman" w:hAnsi="Times New Roman" w:cs="Times New Roman"/>
          <w:b/>
          <w:sz w:val="20"/>
          <w:szCs w:val="20"/>
        </w:rPr>
        <w:t xml:space="preserve">volume of AD-related </w:t>
      </w:r>
      <w:bookmarkStart w:id="15" w:name="_Hlk534042983"/>
      <w:r w:rsidRPr="00401F81">
        <w:rPr>
          <w:rFonts w:ascii="Times New Roman" w:hAnsi="Times New Roman" w:cs="Times New Roman"/>
          <w:b/>
          <w:sz w:val="20"/>
          <w:szCs w:val="20"/>
        </w:rPr>
        <w:t>subcortical structures</w:t>
      </w:r>
      <w:bookmarkEnd w:id="15"/>
      <w:r w:rsidR="00106A6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31"/>
        <w:gridCol w:w="1559"/>
        <w:gridCol w:w="1559"/>
        <w:gridCol w:w="1559"/>
        <w:gridCol w:w="822"/>
      </w:tblGrid>
      <w:tr w:rsidR="009B0D13" w:rsidRPr="00401F81" w14:paraId="10108812" w14:textId="77777777" w:rsidTr="009B1713">
        <w:tc>
          <w:tcPr>
            <w:tcW w:w="0" w:type="auto"/>
            <w:vMerge w:val="restart"/>
          </w:tcPr>
          <w:p w14:paraId="3D692BF1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Subcortical structures</w:t>
            </w:r>
          </w:p>
        </w:tc>
        <w:tc>
          <w:tcPr>
            <w:tcW w:w="0" w:type="auto"/>
            <w:gridSpan w:val="3"/>
          </w:tcPr>
          <w:p w14:paraId="06C7841C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enotypes</w:t>
            </w:r>
          </w:p>
        </w:tc>
        <w:tc>
          <w:tcPr>
            <w:tcW w:w="0" w:type="auto"/>
            <w:vMerge w:val="restart"/>
          </w:tcPr>
          <w:p w14:paraId="2F23EB8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B0D13" w:rsidRPr="00401F81" w14:paraId="44ADB2A6" w14:textId="77777777" w:rsidTr="009B1713">
        <w:tc>
          <w:tcPr>
            <w:tcW w:w="0" w:type="auto"/>
            <w:vMerge/>
          </w:tcPr>
          <w:p w14:paraId="6540DA1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FB0C4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0" w:type="auto"/>
          </w:tcPr>
          <w:p w14:paraId="5113DA69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0" w:type="auto"/>
          </w:tcPr>
          <w:p w14:paraId="01AED25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T/T</w:t>
            </w:r>
          </w:p>
        </w:tc>
        <w:tc>
          <w:tcPr>
            <w:tcW w:w="0" w:type="auto"/>
            <w:vMerge/>
          </w:tcPr>
          <w:p w14:paraId="2AC78E60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42F31787" w14:textId="77777777" w:rsidTr="009B1713">
        <w:tc>
          <w:tcPr>
            <w:tcW w:w="0" w:type="auto"/>
          </w:tcPr>
          <w:p w14:paraId="56AB5681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534043345"/>
            <w:bookmarkStart w:id="17" w:name="OLE_LINK34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 xml:space="preserve">Amygdala </w:t>
            </w:r>
            <w:bookmarkEnd w:id="16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(Lef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17"/>
          </w:p>
        </w:tc>
        <w:tc>
          <w:tcPr>
            <w:tcW w:w="0" w:type="auto"/>
          </w:tcPr>
          <w:p w14:paraId="062288A8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465±204.1 (12)</w:t>
            </w:r>
          </w:p>
        </w:tc>
        <w:tc>
          <w:tcPr>
            <w:tcW w:w="0" w:type="auto"/>
          </w:tcPr>
          <w:p w14:paraId="75E136D2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397±241.1 (71)</w:t>
            </w:r>
          </w:p>
        </w:tc>
        <w:tc>
          <w:tcPr>
            <w:tcW w:w="0" w:type="auto"/>
          </w:tcPr>
          <w:p w14:paraId="5C01136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391±184.4 (75)</w:t>
            </w:r>
          </w:p>
        </w:tc>
        <w:tc>
          <w:tcPr>
            <w:tcW w:w="0" w:type="auto"/>
          </w:tcPr>
          <w:p w14:paraId="3052D6E6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5335</w:t>
            </w:r>
          </w:p>
          <w:p w14:paraId="750B0606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7E56649E" w14:textId="77777777" w:rsidTr="009B1713">
        <w:tc>
          <w:tcPr>
            <w:tcW w:w="0" w:type="auto"/>
          </w:tcPr>
          <w:p w14:paraId="02DA7FEC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Amygdala (Righ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6A271A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508±210.9 (12)</w:t>
            </w:r>
          </w:p>
        </w:tc>
        <w:tc>
          <w:tcPr>
            <w:tcW w:w="0" w:type="auto"/>
          </w:tcPr>
          <w:p w14:paraId="6A6AC3EC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447±237.3 (71)</w:t>
            </w:r>
          </w:p>
        </w:tc>
        <w:tc>
          <w:tcPr>
            <w:tcW w:w="0" w:type="auto"/>
          </w:tcPr>
          <w:p w14:paraId="1CEB1D69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1447±181.3 (75)</w:t>
            </w:r>
          </w:p>
        </w:tc>
        <w:tc>
          <w:tcPr>
            <w:tcW w:w="0" w:type="auto"/>
          </w:tcPr>
          <w:p w14:paraId="02D41579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6284</w:t>
            </w:r>
          </w:p>
          <w:p w14:paraId="1D486BA5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065BB52C" w14:textId="77777777" w:rsidTr="009B1713">
        <w:tc>
          <w:tcPr>
            <w:tcW w:w="0" w:type="auto"/>
          </w:tcPr>
          <w:p w14:paraId="535F03C6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33"/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Hippocampus (Lef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18"/>
          </w:p>
        </w:tc>
        <w:tc>
          <w:tcPr>
            <w:tcW w:w="0" w:type="auto"/>
          </w:tcPr>
          <w:p w14:paraId="7F209EDD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600±441 (12)</w:t>
            </w:r>
          </w:p>
        </w:tc>
        <w:tc>
          <w:tcPr>
            <w:tcW w:w="0" w:type="auto"/>
          </w:tcPr>
          <w:p w14:paraId="217B7F9F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660±461 (71)</w:t>
            </w:r>
          </w:p>
        </w:tc>
        <w:tc>
          <w:tcPr>
            <w:tcW w:w="0" w:type="auto"/>
          </w:tcPr>
          <w:p w14:paraId="19DBA9A4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643±447.4 (75)</w:t>
            </w:r>
          </w:p>
        </w:tc>
        <w:tc>
          <w:tcPr>
            <w:tcW w:w="0" w:type="auto"/>
          </w:tcPr>
          <w:p w14:paraId="1B07B8DF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9079</w:t>
            </w:r>
          </w:p>
          <w:p w14:paraId="124BF0A5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D13" w:rsidRPr="00401F81" w14:paraId="6FF13CCE" w14:textId="77777777" w:rsidTr="009B1713">
        <w:tc>
          <w:tcPr>
            <w:tcW w:w="0" w:type="auto"/>
          </w:tcPr>
          <w:p w14:paraId="07421A8D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Hippocampus (Right, mm</w:t>
            </w:r>
            <w:r w:rsidRPr="00401F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01443B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659±416.5 (12)</w:t>
            </w:r>
          </w:p>
        </w:tc>
        <w:tc>
          <w:tcPr>
            <w:tcW w:w="0" w:type="auto"/>
          </w:tcPr>
          <w:p w14:paraId="61A336F7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723±480.8 (71)</w:t>
            </w:r>
          </w:p>
        </w:tc>
        <w:tc>
          <w:tcPr>
            <w:tcW w:w="0" w:type="auto"/>
          </w:tcPr>
          <w:p w14:paraId="4D809006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3700±488.7 (75)</w:t>
            </w:r>
          </w:p>
        </w:tc>
        <w:tc>
          <w:tcPr>
            <w:tcW w:w="0" w:type="auto"/>
          </w:tcPr>
          <w:p w14:paraId="58221E67" w14:textId="77777777" w:rsidR="009B0D13" w:rsidRPr="00401F81" w:rsidRDefault="009B0D13" w:rsidP="00401F8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1F81">
              <w:rPr>
                <w:rFonts w:ascii="Times New Roman" w:hAnsi="Times New Roman" w:cs="Times New Roman"/>
                <w:sz w:val="20"/>
                <w:szCs w:val="20"/>
              </w:rPr>
              <w:t>0.8984</w:t>
            </w:r>
          </w:p>
          <w:p w14:paraId="2FF548A9" w14:textId="77777777" w:rsidR="009B0D13" w:rsidRPr="00401F81" w:rsidRDefault="009B0D13" w:rsidP="00401F8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B69AA2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01F81">
        <w:rPr>
          <w:rFonts w:ascii="Times New Roman" w:hAnsi="Times New Roman" w:cs="Times New Roman" w:hint="eastAsia"/>
          <w:sz w:val="20"/>
          <w:szCs w:val="20"/>
        </w:rPr>
        <w:t>D</w:t>
      </w:r>
      <w:r w:rsidRPr="00401F81">
        <w:rPr>
          <w:rFonts w:ascii="Times New Roman" w:hAnsi="Times New Roman" w:cs="Times New Roman"/>
          <w:sz w:val="20"/>
          <w:szCs w:val="20"/>
        </w:rPr>
        <w:t>ata in this table are expressed as mean</w:t>
      </w:r>
      <w:r w:rsidRPr="00401F81">
        <w:rPr>
          <w:rFonts w:ascii="Times New Roman" w:hAnsi="Times New Roman" w:cs="Times New Roman" w:hint="eastAsia"/>
          <w:sz w:val="20"/>
          <w:szCs w:val="20"/>
        </w:rPr>
        <w:t>±</w:t>
      </w:r>
      <w:r w:rsidRPr="00401F81">
        <w:rPr>
          <w:rFonts w:ascii="Times New Roman" w:hAnsi="Times New Roman" w:cs="Times New Roman" w:hint="eastAsia"/>
          <w:sz w:val="20"/>
          <w:szCs w:val="20"/>
        </w:rPr>
        <w:t>SD</w:t>
      </w:r>
      <w:r w:rsidRPr="00401F81">
        <w:rPr>
          <w:rFonts w:ascii="Times New Roman" w:hAnsi="Times New Roman" w:cs="Times New Roman"/>
          <w:sz w:val="20"/>
          <w:szCs w:val="20"/>
        </w:rPr>
        <w:t xml:space="preserve"> (number of subjects) and analyzed with one-way ANOVA. </w:t>
      </w:r>
    </w:p>
    <w:p w14:paraId="3C56ECA1" w14:textId="77777777" w:rsidR="009B0D13" w:rsidRPr="00401F81" w:rsidRDefault="009B0D13" w:rsidP="00401F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06A113" w14:textId="77777777" w:rsidR="001B2771" w:rsidRPr="00401F81" w:rsidRDefault="00651180" w:rsidP="00401F81">
      <w:pPr>
        <w:adjustRightInd w:val="0"/>
        <w:snapToGrid w:val="0"/>
        <w:spacing w:line="480" w:lineRule="auto"/>
        <w:rPr>
          <w:sz w:val="20"/>
          <w:szCs w:val="20"/>
        </w:rPr>
      </w:pPr>
    </w:p>
    <w:sectPr w:rsidR="001B2771" w:rsidRPr="00401F8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8D781C" w14:textId="77777777" w:rsidR="00651180" w:rsidRDefault="00651180" w:rsidP="009B0D13">
      <w:r>
        <w:separator/>
      </w:r>
    </w:p>
  </w:endnote>
  <w:endnote w:type="continuationSeparator" w:id="0">
    <w:p w14:paraId="450FDAF2" w14:textId="77777777" w:rsidR="00651180" w:rsidRDefault="00651180" w:rsidP="009B0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3487819"/>
      <w:docPartObj>
        <w:docPartGallery w:val="Page Numbers (Bottom of Page)"/>
        <w:docPartUnique/>
      </w:docPartObj>
    </w:sdtPr>
    <w:sdtContent>
      <w:p w14:paraId="1CD6A045" w14:textId="55F36FED" w:rsidR="00A7645E" w:rsidRDefault="00A7645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7FB95B" w14:textId="77777777" w:rsidR="00A7645E" w:rsidRDefault="00A764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5F1BC" w14:textId="77777777" w:rsidR="00651180" w:rsidRDefault="00651180" w:rsidP="009B0D13">
      <w:r>
        <w:separator/>
      </w:r>
    </w:p>
  </w:footnote>
  <w:footnote w:type="continuationSeparator" w:id="0">
    <w:p w14:paraId="2F8348B8" w14:textId="77777777" w:rsidR="00651180" w:rsidRDefault="00651180" w:rsidP="009B0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DAA"/>
    <w:rsid w:val="0000645A"/>
    <w:rsid w:val="00013E07"/>
    <w:rsid w:val="000225EE"/>
    <w:rsid w:val="0004677D"/>
    <w:rsid w:val="0006467E"/>
    <w:rsid w:val="00070999"/>
    <w:rsid w:val="00071530"/>
    <w:rsid w:val="00083006"/>
    <w:rsid w:val="00091CA0"/>
    <w:rsid w:val="00094885"/>
    <w:rsid w:val="000B63A2"/>
    <w:rsid w:val="000C0B8D"/>
    <w:rsid w:val="000D7C92"/>
    <w:rsid w:val="000E78FF"/>
    <w:rsid w:val="001008B1"/>
    <w:rsid w:val="00106A69"/>
    <w:rsid w:val="00111A61"/>
    <w:rsid w:val="001166FA"/>
    <w:rsid w:val="00120E7D"/>
    <w:rsid w:val="00152386"/>
    <w:rsid w:val="00190DC4"/>
    <w:rsid w:val="001910DB"/>
    <w:rsid w:val="001A479A"/>
    <w:rsid w:val="001C539A"/>
    <w:rsid w:val="001D387D"/>
    <w:rsid w:val="002155F1"/>
    <w:rsid w:val="00226569"/>
    <w:rsid w:val="00253DFC"/>
    <w:rsid w:val="0026603E"/>
    <w:rsid w:val="00337F5E"/>
    <w:rsid w:val="00347B16"/>
    <w:rsid w:val="003506E1"/>
    <w:rsid w:val="00354519"/>
    <w:rsid w:val="00354D2D"/>
    <w:rsid w:val="003610D2"/>
    <w:rsid w:val="00362A52"/>
    <w:rsid w:val="0039046B"/>
    <w:rsid w:val="00392152"/>
    <w:rsid w:val="00401F81"/>
    <w:rsid w:val="00412D1A"/>
    <w:rsid w:val="00465005"/>
    <w:rsid w:val="004C1782"/>
    <w:rsid w:val="004F2949"/>
    <w:rsid w:val="005B1154"/>
    <w:rsid w:val="005D7DAA"/>
    <w:rsid w:val="005F29EF"/>
    <w:rsid w:val="0060735F"/>
    <w:rsid w:val="00633216"/>
    <w:rsid w:val="006504DD"/>
    <w:rsid w:val="00651180"/>
    <w:rsid w:val="00696D0F"/>
    <w:rsid w:val="006A5F43"/>
    <w:rsid w:val="006C0B61"/>
    <w:rsid w:val="006C1995"/>
    <w:rsid w:val="006E0B8C"/>
    <w:rsid w:val="00724D4F"/>
    <w:rsid w:val="00737C3E"/>
    <w:rsid w:val="0075600E"/>
    <w:rsid w:val="007A057B"/>
    <w:rsid w:val="007A4AB7"/>
    <w:rsid w:val="007D114C"/>
    <w:rsid w:val="007E5479"/>
    <w:rsid w:val="007F7C60"/>
    <w:rsid w:val="008014EA"/>
    <w:rsid w:val="00811682"/>
    <w:rsid w:val="008729AD"/>
    <w:rsid w:val="00892209"/>
    <w:rsid w:val="0089416A"/>
    <w:rsid w:val="008A7A53"/>
    <w:rsid w:val="008E432B"/>
    <w:rsid w:val="009249D8"/>
    <w:rsid w:val="0093037C"/>
    <w:rsid w:val="00941DB4"/>
    <w:rsid w:val="00956389"/>
    <w:rsid w:val="009813A1"/>
    <w:rsid w:val="009B0D13"/>
    <w:rsid w:val="009C3486"/>
    <w:rsid w:val="009F0A43"/>
    <w:rsid w:val="009F16B0"/>
    <w:rsid w:val="00A27351"/>
    <w:rsid w:val="00A71356"/>
    <w:rsid w:val="00A7645E"/>
    <w:rsid w:val="00AB2597"/>
    <w:rsid w:val="00B15B33"/>
    <w:rsid w:val="00B20B9E"/>
    <w:rsid w:val="00B52A13"/>
    <w:rsid w:val="00B703C2"/>
    <w:rsid w:val="00B709F2"/>
    <w:rsid w:val="00B80DE2"/>
    <w:rsid w:val="00BB6DBA"/>
    <w:rsid w:val="00BD30A2"/>
    <w:rsid w:val="00C15B8C"/>
    <w:rsid w:val="00C27540"/>
    <w:rsid w:val="00C759D8"/>
    <w:rsid w:val="00C96406"/>
    <w:rsid w:val="00CC48D3"/>
    <w:rsid w:val="00CE3BD8"/>
    <w:rsid w:val="00CE420A"/>
    <w:rsid w:val="00CF41A1"/>
    <w:rsid w:val="00D057A9"/>
    <w:rsid w:val="00D505D2"/>
    <w:rsid w:val="00D6727E"/>
    <w:rsid w:val="00DD7374"/>
    <w:rsid w:val="00DE5833"/>
    <w:rsid w:val="00DF3B99"/>
    <w:rsid w:val="00DF4A93"/>
    <w:rsid w:val="00E07684"/>
    <w:rsid w:val="00E32479"/>
    <w:rsid w:val="00E351BA"/>
    <w:rsid w:val="00E37370"/>
    <w:rsid w:val="00E37C0E"/>
    <w:rsid w:val="00E551ED"/>
    <w:rsid w:val="00E7156B"/>
    <w:rsid w:val="00E7236B"/>
    <w:rsid w:val="00E904F1"/>
    <w:rsid w:val="00E95B83"/>
    <w:rsid w:val="00EC6BB0"/>
    <w:rsid w:val="00EE6834"/>
    <w:rsid w:val="00EF5945"/>
    <w:rsid w:val="00EF5EE6"/>
    <w:rsid w:val="00F13D16"/>
    <w:rsid w:val="00F5028E"/>
    <w:rsid w:val="00F54E8D"/>
    <w:rsid w:val="00F55BD8"/>
    <w:rsid w:val="00F606E7"/>
    <w:rsid w:val="00F771D1"/>
    <w:rsid w:val="00F816B0"/>
    <w:rsid w:val="00FD4F2C"/>
    <w:rsid w:val="00FE3BD3"/>
    <w:rsid w:val="00FE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1D98B"/>
  <w15:chartTrackingRefBased/>
  <w15:docId w15:val="{5EEF1ADF-859D-43F9-8F2F-A23819C31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D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D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D13"/>
    <w:rPr>
      <w:sz w:val="18"/>
      <w:szCs w:val="18"/>
    </w:rPr>
  </w:style>
  <w:style w:type="table" w:styleId="a7">
    <w:name w:val="Table Grid"/>
    <w:basedOn w:val="a1"/>
    <w:uiPriority w:val="39"/>
    <w:rsid w:val="009B0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Teng</dc:creator>
  <cp:keywords/>
  <dc:description/>
  <cp:lastModifiedBy>Jiang Teng</cp:lastModifiedBy>
  <cp:revision>7</cp:revision>
  <dcterms:created xsi:type="dcterms:W3CDTF">2019-06-13T15:01:00Z</dcterms:created>
  <dcterms:modified xsi:type="dcterms:W3CDTF">2019-06-18T00:06:00Z</dcterms:modified>
</cp:coreProperties>
</file>